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>Supporting Information Tables</w:t>
      </w:r>
    </w:p>
    <w:p>
      <w:pPr>
        <w:pStyle w:val="Normal"/>
        <w:rPr/>
      </w:pPr>
      <w:r>
        <w:rPr/>
        <w:t>Table S4. Best matches of 26d locus sequence against the nr/nt GenBank database using BLASTn searches (accessed 4 June, 2014).</w:t>
      </w:r>
    </w:p>
    <w:tbl>
      <w:tblPr>
        <w:tblW w:w="97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337"/>
        <w:gridCol w:w="938"/>
        <w:gridCol w:w="962"/>
        <w:gridCol w:w="553"/>
        <w:gridCol w:w="1157"/>
      </w:tblGrid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Bank Accession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-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ty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.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ultivar B73 p cluster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J614806.1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8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59]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ultivar W22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z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e locu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338354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57]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ultivar Mc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z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ocus regio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1808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56]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ultivar A654 transpos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isfi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TNP2-like protein and putative TNP1-like protein genes, complete cds; and disrupted dzs10 gene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J627006.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8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58]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h., chromosome</w:t>
      </w:r>
    </w:p>
    <w:p>
      <w:pPr>
        <w:pStyle w:val="Normal"/>
        <w:spacing w:before="0" w:after="280"/>
        <w:rPr>
          <w:rFonts w:ascii="Times New Roman" w:hAnsi="Times New Roman" w:cs="Times New Roman"/>
          <w:b/>
          <w:b/>
          <w:color w:val="FF0000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highlight w:val="yellow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highlight w:val="yellow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highlight w:val="yellow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280" w:after="28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1:32:00Z</dcterms:created>
  <dc:creator>user</dc:creator>
  <dc:description/>
  <cp:keywords/>
  <dc:language>en-US</dc:language>
  <cp:lastModifiedBy>user</cp:lastModifiedBy>
  <cp:lastPrinted>2014-05-28T12:17:00Z</cp:lastPrinted>
  <dcterms:modified xsi:type="dcterms:W3CDTF">2014-11-12T15:42:00Z</dcterms:modified>
  <cp:revision>69</cp:revision>
  <dc:subject/>
  <dc:title/>
</cp:coreProperties>
</file>